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BF7" w:rsidRPr="00297BF7" w:rsidRDefault="00297BF7" w:rsidP="00297BF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7BF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496936" w:rsidRPr="008B49C4" w:rsidRDefault="008B49C4" w:rsidP="008B49C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9C4">
        <w:rPr>
          <w:rFonts w:ascii="Times New Roman" w:hAnsi="Times New Roman" w:cs="Times New Roman"/>
          <w:b/>
          <w:sz w:val="24"/>
          <w:szCs w:val="24"/>
        </w:rPr>
        <w:t>A comparison between the replication and the original sample (</w:t>
      </w:r>
      <w:proofErr w:type="spellStart"/>
      <w:r w:rsidRPr="008B49C4">
        <w:rPr>
          <w:rFonts w:ascii="Times New Roman" w:hAnsi="Times New Roman" w:cs="Times New Roman"/>
          <w:b/>
          <w:sz w:val="24"/>
          <w:szCs w:val="24"/>
        </w:rPr>
        <w:t>Kallitsounaki</w:t>
      </w:r>
      <w:proofErr w:type="spellEnd"/>
      <w:r w:rsidRPr="008B49C4">
        <w:rPr>
          <w:rFonts w:ascii="Times New Roman" w:hAnsi="Times New Roman" w:cs="Times New Roman"/>
          <w:b/>
          <w:sz w:val="24"/>
          <w:szCs w:val="24"/>
        </w:rPr>
        <w:t xml:space="preserve"> and Williams 2020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706"/>
        <w:tblW w:w="5650" w:type="pct"/>
        <w:tblLayout w:type="fixed"/>
        <w:tblLook w:val="04A0" w:firstRow="1" w:lastRow="0" w:firstColumn="1" w:lastColumn="0" w:noHBand="0" w:noVBand="1"/>
      </w:tblPr>
      <w:tblGrid>
        <w:gridCol w:w="2695"/>
        <w:gridCol w:w="2693"/>
        <w:gridCol w:w="1845"/>
        <w:gridCol w:w="2960"/>
      </w:tblGrid>
      <w:tr w:rsidR="008B49C4" w:rsidRPr="00297BF7" w:rsidTr="008B49C4">
        <w:trPr>
          <w:trHeight w:val="2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pplementary  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ble 1</w:t>
            </w:r>
          </w:p>
        </w:tc>
      </w:tr>
      <w:tr w:rsidR="008B49C4" w:rsidRPr="00297BF7" w:rsidTr="008B49C4">
        <w:trPr>
          <w:trHeight w:val="299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49C4" w:rsidRPr="0067152C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67152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 </w:t>
            </w:r>
            <w:r w:rsidRPr="006715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mparison betwee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plication and Original Sample</w:t>
            </w:r>
          </w:p>
        </w:tc>
      </w:tr>
      <w:tr w:rsidR="008B49C4" w:rsidRPr="00297BF7" w:rsidTr="008B49C4">
        <w:trPr>
          <w:trHeight w:val="844"/>
        </w:trPr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racteristic 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rrent study</w:t>
            </w:r>
          </w:p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="006C5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iginal study </w:t>
            </w:r>
          </w:p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01)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rison</w:t>
            </w:r>
          </w:p>
        </w:tc>
      </w:tr>
      <w:tr w:rsidR="008B49C4" w:rsidRPr="00297BF7" w:rsidTr="008B49C4">
        <w:trPr>
          <w:trHeight w:val="834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year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20.99 </w:t>
            </w:r>
          </w:p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D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4.10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36.93 </w:t>
            </w:r>
          </w:p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D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0.11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26.38) = -14.89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8B49C4" w:rsidRPr="00297BF7" w:rsidTr="008B49C4">
        <w:trPr>
          <w:trHeight w:val="171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-assigned gender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Pr="000E3881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: 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: 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Pr="000E3881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: 50.5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  <w:p w:rsidR="008B49C4" w:rsidRPr="00051B41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0E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9C4" w:rsidRPr="00051B41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n-GB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 18.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DE08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.001</w:t>
            </w:r>
          </w:p>
        </w:tc>
      </w:tr>
      <w:tr w:rsidR="008B49C4" w:rsidRPr="00297BF7" w:rsidTr="008B49C4">
        <w:trPr>
          <w:trHeight w:val="299"/>
        </w:trPr>
        <w:tc>
          <w:tcPr>
            <w:tcW w:w="1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ative English speakers </w:t>
            </w:r>
          </w:p>
        </w:tc>
        <w:tc>
          <w:tcPr>
            <w:tcW w:w="1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704E1C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2</w:t>
            </w:r>
            <w:r w:rsidR="008B49C4"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10%</w:t>
            </w:r>
          </w:p>
        </w:tc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n-GB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3.42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p 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8B49C4" w:rsidRPr="00297BF7" w:rsidTr="008B49C4">
        <w:trPr>
          <w:trHeight w:val="213"/>
        </w:trPr>
        <w:tc>
          <w:tcPr>
            <w:tcW w:w="1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utistic participants 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%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0%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n-GB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l-GR" w:eastAsia="en-GB"/>
              </w:rPr>
              <w:t xml:space="preserve"> </w:t>
            </w:r>
            <w:r w:rsidR="00704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 11.57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9413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297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.001</w:t>
            </w:r>
          </w:p>
        </w:tc>
      </w:tr>
      <w:tr w:rsidR="008B49C4" w:rsidRPr="00297BF7" w:rsidTr="008B49C4">
        <w:trPr>
          <w:trHeight w:val="313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B49C4" w:rsidRPr="00297BF7" w:rsidRDefault="008B49C4" w:rsidP="008B49C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496936" w:rsidRDefault="00496936" w:rsidP="0049693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E37DB" w:rsidRDefault="009E37DB">
      <w:bookmarkStart w:id="0" w:name="_GoBack"/>
      <w:bookmarkEnd w:id="0"/>
    </w:p>
    <w:sectPr w:rsidR="009E37DB" w:rsidSect="001D30B2">
      <w:footerReference w:type="default" r:id="rId8"/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811" w:rsidRDefault="00860811" w:rsidP="00B70429">
      <w:pPr>
        <w:spacing w:after="0" w:line="240" w:lineRule="auto"/>
      </w:pPr>
      <w:r>
        <w:separator/>
      </w:r>
    </w:p>
  </w:endnote>
  <w:endnote w:type="continuationSeparator" w:id="0">
    <w:p w:rsidR="00860811" w:rsidRDefault="00860811" w:rsidP="00B70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0179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0429" w:rsidRDefault="00B704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E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0429" w:rsidRDefault="00B70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811" w:rsidRDefault="00860811" w:rsidP="00B70429">
      <w:pPr>
        <w:spacing w:after="0" w:line="240" w:lineRule="auto"/>
      </w:pPr>
      <w:r>
        <w:separator/>
      </w:r>
    </w:p>
  </w:footnote>
  <w:footnote w:type="continuationSeparator" w:id="0">
    <w:p w:rsidR="00860811" w:rsidRDefault="00860811" w:rsidP="00B70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5760C1"/>
    <w:multiLevelType w:val="hybridMultilevel"/>
    <w:tmpl w:val="34421AF2"/>
    <w:lvl w:ilvl="0" w:tplc="7C0EA8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E52B29"/>
    <w:multiLevelType w:val="hybridMultilevel"/>
    <w:tmpl w:val="953CC5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F91"/>
    <w:rsid w:val="00051B41"/>
    <w:rsid w:val="000E3881"/>
    <w:rsid w:val="00113F24"/>
    <w:rsid w:val="001158F2"/>
    <w:rsid w:val="00135B6B"/>
    <w:rsid w:val="001D30B2"/>
    <w:rsid w:val="00265DE4"/>
    <w:rsid w:val="00297BF7"/>
    <w:rsid w:val="003C41D0"/>
    <w:rsid w:val="004352C3"/>
    <w:rsid w:val="00496936"/>
    <w:rsid w:val="005330A6"/>
    <w:rsid w:val="00563D30"/>
    <w:rsid w:val="00567A96"/>
    <w:rsid w:val="005A75D9"/>
    <w:rsid w:val="005C36A4"/>
    <w:rsid w:val="0067152C"/>
    <w:rsid w:val="006C55FF"/>
    <w:rsid w:val="00704E1C"/>
    <w:rsid w:val="007D18BD"/>
    <w:rsid w:val="00860811"/>
    <w:rsid w:val="008B49C4"/>
    <w:rsid w:val="00925BD4"/>
    <w:rsid w:val="009413F7"/>
    <w:rsid w:val="009E37DB"/>
    <w:rsid w:val="00B70429"/>
    <w:rsid w:val="00BD0B5A"/>
    <w:rsid w:val="00D51B5F"/>
    <w:rsid w:val="00DE080F"/>
    <w:rsid w:val="00F10F91"/>
    <w:rsid w:val="00F91A5F"/>
    <w:rsid w:val="00F9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DC9FF-C83D-4750-9DE1-04FB1AAC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B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6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9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9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04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429"/>
  </w:style>
  <w:style w:type="paragraph" w:styleId="Footer">
    <w:name w:val="footer"/>
    <w:basedOn w:val="Normal"/>
    <w:link w:val="FooterChar"/>
    <w:uiPriority w:val="99"/>
    <w:unhideWhenUsed/>
    <w:rsid w:val="00B704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1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F0609-1C2D-4DB8-AA3B-47A03C110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0-03-30T11:45:00Z</dcterms:created>
  <dcterms:modified xsi:type="dcterms:W3CDTF">2020-05-06T10:27:00Z</dcterms:modified>
</cp:coreProperties>
</file>